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B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766060" cy="26396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66060" cy="25666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The differentital expressions of bovine conserved (A) and novel (B) miRNAs between adult bovine muscle and adult bovine backfat tissues were shown. Note: Expression level (AM): Expression level of adult bovine muscle; Expression level (AF): Expression level of adult bovine backfat. Each point in the figure represents a miRNA. Red points represent miRNAs with fold change</w:t>
      </w:r>
      <w:r>
        <w:rPr>
          <w:rFonts w:ascii="Times New Roman" w:hAnsi="Times New Roman"/>
          <w:sz w:val="24"/>
          <w:szCs w:val="24"/>
        </w:rPr>
        <w:t>＞</w:t>
      </w:r>
      <w:r>
        <w:rPr>
          <w:rFonts w:cs="Times New Roman" w:ascii="Times New Roman" w:hAnsi="Times New Roman"/>
          <w:sz w:val="24"/>
          <w:szCs w:val="24"/>
        </w:rPr>
        <w:t>2, blue points represent miRNAs with 1/2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fold change≤2, green points represent miRNAs with fold change≤1/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114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4"/>
    <w:qFormat/>
    <w:rPr>
      <w:sz w:val="22"/>
      <w:szCs w:val="22"/>
    </w:rPr>
  </w:style>
  <w:style w:type="character" w:styleId="Char2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6:40:00Z</dcterms:created>
  <dc:creator>Jiajie.Sun</dc:creator>
  <dc:description/>
  <cp:keywords/>
  <dc:language>en-US</dc:language>
  <cp:lastModifiedBy>jijaieking</cp:lastModifiedBy>
  <dcterms:modified xsi:type="dcterms:W3CDTF">2014-02-04T04:11:00Z</dcterms:modified>
  <cp:revision>5</cp:revision>
  <dc:subject/>
  <dc:title/>
</cp:coreProperties>
</file>